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1306"/>
        <w:gridCol w:w="10"/>
        <w:gridCol w:w="1317"/>
        <w:gridCol w:w="992"/>
        <w:gridCol w:w="1276"/>
        <w:gridCol w:w="1134"/>
        <w:gridCol w:w="1207"/>
      </w:tblGrid>
      <w:tr w:rsidR="009E73E9" w:rsidRPr="009E73E9" w14:paraId="001E6E23" w14:textId="77777777" w:rsidTr="00632876">
        <w:trPr>
          <w:jc w:val="center"/>
        </w:trPr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7AED04" w14:textId="77777777" w:rsidR="009E73E9" w:rsidRPr="009E73E9" w:rsidRDefault="009E73E9">
            <w:pPr>
              <w:jc w:val="center"/>
              <w:rPr>
                <w:rFonts w:ascii="Arial" w:hAnsi="Arial" w:cs="Arial"/>
                <w:sz w:val="20"/>
              </w:rPr>
            </w:pPr>
            <w:bookmarkStart w:id="0" w:name="OLE_LINK145"/>
            <w:bookmarkStart w:id="1" w:name="OLE_LINK146"/>
            <w:bookmarkStart w:id="2" w:name="OLE_LINK11"/>
            <w:r w:rsidRPr="009E73E9">
              <w:rPr>
                <w:rFonts w:ascii="Arial" w:hAnsi="Arial" w:cs="Arial"/>
                <w:sz w:val="20"/>
              </w:rPr>
              <w:t>Gene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B1142C" w14:textId="77777777" w:rsidR="009E73E9" w:rsidRPr="009E73E9" w:rsidRDefault="009E73E9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Exon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36DA6" w14:textId="7292486F" w:rsidR="009E73E9" w:rsidRPr="009E73E9" w:rsidRDefault="009E73E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n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096310" w14:textId="77777777" w:rsidR="009E73E9" w:rsidRPr="009E73E9" w:rsidRDefault="009E73E9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SN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23FD0" w14:textId="1D2A3D66" w:rsidR="009E73E9" w:rsidRPr="009E73E9" w:rsidRDefault="009E73E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n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BAAC67" w14:textId="77777777" w:rsidR="009E73E9" w:rsidRPr="009E73E9" w:rsidRDefault="009E73E9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Change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6E57C" w14:textId="1E74A856" w:rsidR="009E73E9" w:rsidRPr="009E73E9" w:rsidRDefault="009E73E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n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%)</w:t>
            </w:r>
          </w:p>
        </w:tc>
      </w:tr>
      <w:tr w:rsidR="009E73E9" w:rsidRPr="009E73E9" w14:paraId="06DDFE78" w14:textId="77777777" w:rsidTr="00632876">
        <w:trPr>
          <w:jc w:val="center"/>
        </w:trPr>
        <w:tc>
          <w:tcPr>
            <w:tcW w:w="104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A73EF03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BRAF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CA505B5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 xml:space="preserve">15  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1D8BAC9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41 (100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282762E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 xml:space="preserve">V600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1FC8F4A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41 (100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111D5C9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 xml:space="preserve">V600E 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44359EE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41 (100%)</w:t>
            </w:r>
          </w:p>
        </w:tc>
      </w:tr>
      <w:tr w:rsidR="009E73E9" w:rsidRPr="009E73E9" w14:paraId="01ABA194" w14:textId="77777777" w:rsidTr="00632876">
        <w:trPr>
          <w:jc w:val="center"/>
        </w:trPr>
        <w:tc>
          <w:tcPr>
            <w:tcW w:w="1048" w:type="dxa"/>
            <w:tcBorders>
              <w:top w:val="nil"/>
            </w:tcBorders>
            <w:vAlign w:val="center"/>
            <w:hideMark/>
          </w:tcPr>
          <w:p w14:paraId="0D77F081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NRAS</w:t>
            </w:r>
          </w:p>
        </w:tc>
        <w:tc>
          <w:tcPr>
            <w:tcW w:w="1306" w:type="dxa"/>
            <w:tcBorders>
              <w:top w:val="nil"/>
            </w:tcBorders>
            <w:vAlign w:val="center"/>
            <w:hideMark/>
          </w:tcPr>
          <w:p w14:paraId="4D522D19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327" w:type="dxa"/>
            <w:gridSpan w:val="2"/>
            <w:tcBorders>
              <w:top w:val="nil"/>
            </w:tcBorders>
            <w:vAlign w:val="center"/>
            <w:hideMark/>
          </w:tcPr>
          <w:p w14:paraId="649906AD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9 (29.0%)</w:t>
            </w:r>
          </w:p>
        </w:tc>
        <w:tc>
          <w:tcPr>
            <w:tcW w:w="992" w:type="dxa"/>
            <w:tcBorders>
              <w:top w:val="nil"/>
            </w:tcBorders>
            <w:vAlign w:val="center"/>
            <w:hideMark/>
          </w:tcPr>
          <w:p w14:paraId="5DA1F895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G12</w:t>
            </w:r>
          </w:p>
        </w:tc>
        <w:tc>
          <w:tcPr>
            <w:tcW w:w="1276" w:type="dxa"/>
            <w:tcBorders>
              <w:top w:val="nil"/>
            </w:tcBorders>
            <w:vAlign w:val="center"/>
            <w:hideMark/>
          </w:tcPr>
          <w:p w14:paraId="29CA4EE3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9 (29.0%)</w:t>
            </w:r>
          </w:p>
        </w:tc>
        <w:tc>
          <w:tcPr>
            <w:tcW w:w="1134" w:type="dxa"/>
            <w:tcBorders>
              <w:top w:val="nil"/>
            </w:tcBorders>
            <w:vAlign w:val="center"/>
            <w:hideMark/>
          </w:tcPr>
          <w:p w14:paraId="51411D60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G12D</w:t>
            </w:r>
          </w:p>
        </w:tc>
        <w:tc>
          <w:tcPr>
            <w:tcW w:w="1207" w:type="dxa"/>
            <w:tcBorders>
              <w:top w:val="nil"/>
            </w:tcBorders>
            <w:vAlign w:val="center"/>
            <w:hideMark/>
          </w:tcPr>
          <w:p w14:paraId="4A10CD95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3 (9.7%)</w:t>
            </w:r>
          </w:p>
        </w:tc>
      </w:tr>
      <w:tr w:rsidR="009E73E9" w:rsidRPr="009E73E9" w14:paraId="5C99A13A" w14:textId="77777777" w:rsidTr="00632876">
        <w:trPr>
          <w:jc w:val="center"/>
        </w:trPr>
        <w:tc>
          <w:tcPr>
            <w:tcW w:w="1048" w:type="dxa"/>
            <w:vAlign w:val="center"/>
          </w:tcPr>
          <w:p w14:paraId="30625314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06" w:type="dxa"/>
            <w:vAlign w:val="center"/>
          </w:tcPr>
          <w:p w14:paraId="4719F578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7" w:type="dxa"/>
            <w:gridSpan w:val="2"/>
            <w:vAlign w:val="center"/>
          </w:tcPr>
          <w:p w14:paraId="49EAC6D9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4EDB4CE5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vAlign w:val="center"/>
          </w:tcPr>
          <w:p w14:paraId="4E21D3C5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02C5F999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G12A</w:t>
            </w:r>
          </w:p>
        </w:tc>
        <w:tc>
          <w:tcPr>
            <w:tcW w:w="1207" w:type="dxa"/>
            <w:vAlign w:val="center"/>
            <w:hideMark/>
          </w:tcPr>
          <w:p w14:paraId="00050B92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2 (6.5%)</w:t>
            </w:r>
          </w:p>
        </w:tc>
      </w:tr>
      <w:tr w:rsidR="009E73E9" w:rsidRPr="009E73E9" w14:paraId="19D46D5C" w14:textId="77777777" w:rsidTr="00632876">
        <w:trPr>
          <w:jc w:val="center"/>
        </w:trPr>
        <w:tc>
          <w:tcPr>
            <w:tcW w:w="1048" w:type="dxa"/>
            <w:vAlign w:val="center"/>
          </w:tcPr>
          <w:p w14:paraId="0CCB1FF6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06" w:type="dxa"/>
            <w:vAlign w:val="center"/>
          </w:tcPr>
          <w:p w14:paraId="6795C6A7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7" w:type="dxa"/>
            <w:gridSpan w:val="2"/>
            <w:vAlign w:val="center"/>
          </w:tcPr>
          <w:p w14:paraId="77F2EDE6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3D9D8CB6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vAlign w:val="center"/>
          </w:tcPr>
          <w:p w14:paraId="602BFB35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1250F8F9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G12C</w:t>
            </w:r>
          </w:p>
        </w:tc>
        <w:tc>
          <w:tcPr>
            <w:tcW w:w="1207" w:type="dxa"/>
            <w:vAlign w:val="center"/>
            <w:hideMark/>
          </w:tcPr>
          <w:p w14:paraId="476C1E55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2 (6.5%)</w:t>
            </w:r>
          </w:p>
        </w:tc>
      </w:tr>
      <w:tr w:rsidR="009E73E9" w:rsidRPr="009E73E9" w14:paraId="177C6F97" w14:textId="77777777" w:rsidTr="00632876">
        <w:trPr>
          <w:jc w:val="center"/>
        </w:trPr>
        <w:tc>
          <w:tcPr>
            <w:tcW w:w="1048" w:type="dxa"/>
            <w:vAlign w:val="center"/>
          </w:tcPr>
          <w:p w14:paraId="05742B08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06" w:type="dxa"/>
            <w:vAlign w:val="center"/>
          </w:tcPr>
          <w:p w14:paraId="54A385C1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7" w:type="dxa"/>
            <w:gridSpan w:val="2"/>
            <w:vAlign w:val="center"/>
          </w:tcPr>
          <w:p w14:paraId="204F31A1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192FB246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vAlign w:val="center"/>
          </w:tcPr>
          <w:p w14:paraId="55D6F787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32E2D68D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G12S</w:t>
            </w:r>
          </w:p>
        </w:tc>
        <w:tc>
          <w:tcPr>
            <w:tcW w:w="1207" w:type="dxa"/>
            <w:vAlign w:val="center"/>
            <w:hideMark/>
          </w:tcPr>
          <w:p w14:paraId="434DB743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1 (3.2%)</w:t>
            </w:r>
          </w:p>
        </w:tc>
      </w:tr>
      <w:tr w:rsidR="009E73E9" w:rsidRPr="009E73E9" w14:paraId="24080615" w14:textId="77777777" w:rsidTr="00632876">
        <w:trPr>
          <w:jc w:val="center"/>
        </w:trPr>
        <w:tc>
          <w:tcPr>
            <w:tcW w:w="1048" w:type="dxa"/>
            <w:vAlign w:val="center"/>
          </w:tcPr>
          <w:p w14:paraId="1BD1BD10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06" w:type="dxa"/>
            <w:vAlign w:val="center"/>
          </w:tcPr>
          <w:p w14:paraId="584ED40C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7" w:type="dxa"/>
            <w:gridSpan w:val="2"/>
            <w:vAlign w:val="center"/>
          </w:tcPr>
          <w:p w14:paraId="6329A3E7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4F81C310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vAlign w:val="center"/>
          </w:tcPr>
          <w:p w14:paraId="4025171A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69F41590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G12V</w:t>
            </w:r>
          </w:p>
        </w:tc>
        <w:tc>
          <w:tcPr>
            <w:tcW w:w="1207" w:type="dxa"/>
            <w:vAlign w:val="center"/>
            <w:hideMark/>
          </w:tcPr>
          <w:p w14:paraId="53EC1C57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1 (3.2%)</w:t>
            </w:r>
          </w:p>
        </w:tc>
      </w:tr>
      <w:tr w:rsidR="009E73E9" w:rsidRPr="009E73E9" w14:paraId="320B4DC3" w14:textId="77777777" w:rsidTr="00632876">
        <w:trPr>
          <w:jc w:val="center"/>
        </w:trPr>
        <w:tc>
          <w:tcPr>
            <w:tcW w:w="1048" w:type="dxa"/>
            <w:vAlign w:val="center"/>
          </w:tcPr>
          <w:p w14:paraId="62DE0A40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06" w:type="dxa"/>
            <w:vAlign w:val="center"/>
            <w:hideMark/>
          </w:tcPr>
          <w:p w14:paraId="7B3C230C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327" w:type="dxa"/>
            <w:gridSpan w:val="2"/>
            <w:vAlign w:val="center"/>
            <w:hideMark/>
          </w:tcPr>
          <w:p w14:paraId="4D196F7B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21 (67.1%)</w:t>
            </w:r>
          </w:p>
        </w:tc>
        <w:tc>
          <w:tcPr>
            <w:tcW w:w="992" w:type="dxa"/>
            <w:vAlign w:val="center"/>
            <w:hideMark/>
          </w:tcPr>
          <w:p w14:paraId="63D69FB7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Q61</w:t>
            </w:r>
          </w:p>
        </w:tc>
        <w:tc>
          <w:tcPr>
            <w:tcW w:w="1276" w:type="dxa"/>
            <w:vAlign w:val="center"/>
            <w:hideMark/>
          </w:tcPr>
          <w:p w14:paraId="3BBA2E1C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21 (67.1%)</w:t>
            </w:r>
          </w:p>
        </w:tc>
        <w:tc>
          <w:tcPr>
            <w:tcW w:w="1134" w:type="dxa"/>
            <w:vAlign w:val="center"/>
            <w:hideMark/>
          </w:tcPr>
          <w:p w14:paraId="7087C0F6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Q61R</w:t>
            </w:r>
          </w:p>
        </w:tc>
        <w:tc>
          <w:tcPr>
            <w:tcW w:w="1207" w:type="dxa"/>
            <w:vAlign w:val="center"/>
            <w:hideMark/>
          </w:tcPr>
          <w:p w14:paraId="23028093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10 (32.3%)</w:t>
            </w:r>
          </w:p>
        </w:tc>
      </w:tr>
      <w:tr w:rsidR="009E73E9" w:rsidRPr="009E73E9" w14:paraId="4A2085C7" w14:textId="77777777" w:rsidTr="00632876">
        <w:trPr>
          <w:jc w:val="center"/>
        </w:trPr>
        <w:tc>
          <w:tcPr>
            <w:tcW w:w="1048" w:type="dxa"/>
            <w:vAlign w:val="center"/>
          </w:tcPr>
          <w:p w14:paraId="76B2FAD1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06" w:type="dxa"/>
            <w:vAlign w:val="center"/>
          </w:tcPr>
          <w:p w14:paraId="4B4D20FB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7" w:type="dxa"/>
            <w:gridSpan w:val="2"/>
            <w:vAlign w:val="center"/>
          </w:tcPr>
          <w:p w14:paraId="68F71D2A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6B26C83F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vAlign w:val="center"/>
          </w:tcPr>
          <w:p w14:paraId="49DCF99E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3D610F6B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Q61K</w:t>
            </w:r>
          </w:p>
        </w:tc>
        <w:tc>
          <w:tcPr>
            <w:tcW w:w="1207" w:type="dxa"/>
            <w:vAlign w:val="center"/>
            <w:hideMark/>
          </w:tcPr>
          <w:p w14:paraId="4F9960B9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9 (29.0%)</w:t>
            </w:r>
          </w:p>
        </w:tc>
      </w:tr>
      <w:tr w:rsidR="009E73E9" w:rsidRPr="009E73E9" w14:paraId="2B69A86E" w14:textId="77777777" w:rsidTr="00632876">
        <w:trPr>
          <w:jc w:val="center"/>
        </w:trPr>
        <w:tc>
          <w:tcPr>
            <w:tcW w:w="1048" w:type="dxa"/>
            <w:vAlign w:val="center"/>
          </w:tcPr>
          <w:p w14:paraId="5CB904B3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06" w:type="dxa"/>
            <w:vAlign w:val="center"/>
          </w:tcPr>
          <w:p w14:paraId="40F625F6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7" w:type="dxa"/>
            <w:gridSpan w:val="2"/>
            <w:vAlign w:val="center"/>
          </w:tcPr>
          <w:p w14:paraId="3E1B2D87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33AE61BF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vAlign w:val="center"/>
          </w:tcPr>
          <w:p w14:paraId="43E89DB9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4DF7AB08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Q61H</w:t>
            </w:r>
          </w:p>
        </w:tc>
        <w:tc>
          <w:tcPr>
            <w:tcW w:w="1207" w:type="dxa"/>
            <w:vAlign w:val="center"/>
            <w:hideMark/>
          </w:tcPr>
          <w:p w14:paraId="3169302B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2 (6.5%)</w:t>
            </w:r>
          </w:p>
        </w:tc>
      </w:tr>
      <w:tr w:rsidR="009E73E9" w:rsidRPr="009E73E9" w14:paraId="3B8F38FD" w14:textId="77777777" w:rsidTr="00632876">
        <w:trPr>
          <w:jc w:val="center"/>
        </w:trPr>
        <w:tc>
          <w:tcPr>
            <w:tcW w:w="1048" w:type="dxa"/>
            <w:tcBorders>
              <w:bottom w:val="nil"/>
            </w:tcBorders>
            <w:vAlign w:val="center"/>
          </w:tcPr>
          <w:p w14:paraId="0F6F5064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06" w:type="dxa"/>
            <w:tcBorders>
              <w:bottom w:val="nil"/>
            </w:tcBorders>
            <w:vAlign w:val="center"/>
            <w:hideMark/>
          </w:tcPr>
          <w:p w14:paraId="3C6BCA4B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Ampification</w:t>
            </w:r>
          </w:p>
        </w:tc>
        <w:tc>
          <w:tcPr>
            <w:tcW w:w="1327" w:type="dxa"/>
            <w:gridSpan w:val="2"/>
            <w:tcBorders>
              <w:bottom w:val="nil"/>
            </w:tcBorders>
            <w:vAlign w:val="center"/>
            <w:hideMark/>
          </w:tcPr>
          <w:p w14:paraId="0E3C8168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1 (3.2%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23D244F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EA6C703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F2D8F8A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7" w:type="dxa"/>
            <w:tcBorders>
              <w:bottom w:val="nil"/>
            </w:tcBorders>
            <w:vAlign w:val="center"/>
          </w:tcPr>
          <w:p w14:paraId="31E8659E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9E73E9" w:rsidRPr="009E73E9" w14:paraId="16AF3365" w14:textId="77777777" w:rsidTr="00632876">
        <w:trPr>
          <w:jc w:val="center"/>
        </w:trPr>
        <w:tc>
          <w:tcPr>
            <w:tcW w:w="10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08A0C8B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KIT</w:t>
            </w: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B0FE0AD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B2B1ED2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11 (64.8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04A38A8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L5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A6C3AC1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8 (47.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516E105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L576P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9C35C0D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8 (47.1%)</w:t>
            </w:r>
          </w:p>
        </w:tc>
      </w:tr>
      <w:tr w:rsidR="009E73E9" w:rsidRPr="009E73E9" w14:paraId="12FCE6F1" w14:textId="77777777" w:rsidTr="00632876">
        <w:trPr>
          <w:jc w:val="center"/>
        </w:trPr>
        <w:tc>
          <w:tcPr>
            <w:tcW w:w="10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A5366E8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C9FBB7B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E8386C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5C95FCD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D5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96D09C7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1 (5.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71CC3A7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D572Y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58AA586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1 (5.9%)</w:t>
            </w:r>
          </w:p>
        </w:tc>
      </w:tr>
      <w:tr w:rsidR="009E73E9" w:rsidRPr="009E73E9" w14:paraId="1DB03294" w14:textId="77777777" w:rsidTr="00632876">
        <w:trPr>
          <w:jc w:val="center"/>
        </w:trPr>
        <w:tc>
          <w:tcPr>
            <w:tcW w:w="10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345630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1DB3079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0DF8547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A0896E3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V5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6914EBE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1 (5.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F86B0EB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V559A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D3DFA18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1 (5.9%)</w:t>
            </w:r>
          </w:p>
        </w:tc>
      </w:tr>
      <w:tr w:rsidR="009E73E9" w:rsidRPr="009E73E9" w14:paraId="235E1AE2" w14:textId="77777777" w:rsidTr="00632876">
        <w:trPr>
          <w:jc w:val="center"/>
        </w:trPr>
        <w:tc>
          <w:tcPr>
            <w:tcW w:w="10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9112AA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785AE64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E8019BB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367E7E2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Y5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437B7D8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1 (5.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894C523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Y553D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E5BD097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1 (5.9%)</w:t>
            </w:r>
          </w:p>
        </w:tc>
      </w:tr>
      <w:tr w:rsidR="009E73E9" w:rsidRPr="009E73E9" w14:paraId="3555C570" w14:textId="77777777" w:rsidTr="00632876">
        <w:trPr>
          <w:jc w:val="center"/>
        </w:trPr>
        <w:tc>
          <w:tcPr>
            <w:tcW w:w="10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C3A0479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8CA94E4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EBE96EA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3 (17.6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0B06FAA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K6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BB8B2BD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2 (11.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7ADB84E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K642E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E845249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2 (11.8%)</w:t>
            </w:r>
          </w:p>
        </w:tc>
      </w:tr>
      <w:tr w:rsidR="009E73E9" w:rsidRPr="009E73E9" w14:paraId="401C6B99" w14:textId="77777777" w:rsidTr="00632876">
        <w:trPr>
          <w:jc w:val="center"/>
        </w:trPr>
        <w:tc>
          <w:tcPr>
            <w:tcW w:w="10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6842A89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760A33D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16309FE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F831CE7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Y6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3F8BCA3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1 (5.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8697049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Y646D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0058DC5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1 (5.9%)</w:t>
            </w:r>
          </w:p>
        </w:tc>
      </w:tr>
      <w:tr w:rsidR="009E73E9" w:rsidRPr="009E73E9" w14:paraId="7594153F" w14:textId="77777777" w:rsidTr="00632876">
        <w:trPr>
          <w:jc w:val="center"/>
        </w:trPr>
        <w:tc>
          <w:tcPr>
            <w:tcW w:w="104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D58ACCB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DE9A3E9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7421C61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3 (17.6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E477D17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N8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796E2FA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3 (17.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28E61F9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N882I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B513611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2 (11.8%)</w:t>
            </w:r>
          </w:p>
        </w:tc>
      </w:tr>
      <w:tr w:rsidR="009E73E9" w:rsidRPr="009E73E9" w14:paraId="2B10614D" w14:textId="77777777" w:rsidTr="00632876">
        <w:trPr>
          <w:jc w:val="center"/>
        </w:trPr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000174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44AAD1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7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59C814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5D6AEC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DBE0C3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4A6A97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N882K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E7DCDB" w14:textId="77777777" w:rsidR="009215D0" w:rsidRPr="009E73E9" w:rsidRDefault="009215D0">
            <w:pPr>
              <w:jc w:val="center"/>
              <w:rPr>
                <w:rFonts w:ascii="Arial" w:hAnsi="Arial" w:cs="Arial"/>
                <w:sz w:val="20"/>
              </w:rPr>
            </w:pPr>
            <w:r w:rsidRPr="009E73E9">
              <w:rPr>
                <w:rFonts w:ascii="Arial" w:hAnsi="Arial" w:cs="Arial"/>
                <w:sz w:val="20"/>
              </w:rPr>
              <w:t>1 (5.9%)</w:t>
            </w:r>
          </w:p>
        </w:tc>
      </w:tr>
      <w:bookmarkEnd w:id="0"/>
      <w:bookmarkEnd w:id="1"/>
      <w:bookmarkEnd w:id="2"/>
    </w:tbl>
    <w:p w14:paraId="74BD11B8" w14:textId="77777777" w:rsidR="00336ACD" w:rsidRDefault="00336ACD"/>
    <w:sectPr w:rsidR="00336ACD" w:rsidSect="001958F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5D0"/>
    <w:rsid w:val="00002C87"/>
    <w:rsid w:val="000243C6"/>
    <w:rsid w:val="000605EB"/>
    <w:rsid w:val="0008543E"/>
    <w:rsid w:val="000A2F44"/>
    <w:rsid w:val="000A6A99"/>
    <w:rsid w:val="000B54C4"/>
    <w:rsid w:val="000C0CB7"/>
    <w:rsid w:val="000C1C9C"/>
    <w:rsid w:val="00100D5D"/>
    <w:rsid w:val="001018C6"/>
    <w:rsid w:val="00123B1F"/>
    <w:rsid w:val="00125F8D"/>
    <w:rsid w:val="00144BA7"/>
    <w:rsid w:val="00160DD6"/>
    <w:rsid w:val="001958F9"/>
    <w:rsid w:val="001D339C"/>
    <w:rsid w:val="001D3579"/>
    <w:rsid w:val="001F1FA6"/>
    <w:rsid w:val="001F7E01"/>
    <w:rsid w:val="00200A3F"/>
    <w:rsid w:val="0020530C"/>
    <w:rsid w:val="00231A67"/>
    <w:rsid w:val="00232F28"/>
    <w:rsid w:val="002357D2"/>
    <w:rsid w:val="0025640B"/>
    <w:rsid w:val="00274C74"/>
    <w:rsid w:val="00297A65"/>
    <w:rsid w:val="002A174E"/>
    <w:rsid w:val="002B34E0"/>
    <w:rsid w:val="002C154C"/>
    <w:rsid w:val="002C4F50"/>
    <w:rsid w:val="002E7B6E"/>
    <w:rsid w:val="0031285B"/>
    <w:rsid w:val="003314BC"/>
    <w:rsid w:val="00336ACD"/>
    <w:rsid w:val="00342063"/>
    <w:rsid w:val="003447B6"/>
    <w:rsid w:val="003B4A06"/>
    <w:rsid w:val="003B6303"/>
    <w:rsid w:val="00411194"/>
    <w:rsid w:val="004116CB"/>
    <w:rsid w:val="00440D77"/>
    <w:rsid w:val="00444FE3"/>
    <w:rsid w:val="00452A0A"/>
    <w:rsid w:val="0045599A"/>
    <w:rsid w:val="0049098A"/>
    <w:rsid w:val="0049335E"/>
    <w:rsid w:val="004C002E"/>
    <w:rsid w:val="004C5D23"/>
    <w:rsid w:val="004D6046"/>
    <w:rsid w:val="0052032C"/>
    <w:rsid w:val="00554BC9"/>
    <w:rsid w:val="00587BAD"/>
    <w:rsid w:val="005A2DE6"/>
    <w:rsid w:val="005B22A0"/>
    <w:rsid w:val="005B58C1"/>
    <w:rsid w:val="005D42BB"/>
    <w:rsid w:val="005E4217"/>
    <w:rsid w:val="00605A4D"/>
    <w:rsid w:val="00625D4A"/>
    <w:rsid w:val="00632876"/>
    <w:rsid w:val="00646689"/>
    <w:rsid w:val="0065011A"/>
    <w:rsid w:val="0068019A"/>
    <w:rsid w:val="006972F0"/>
    <w:rsid w:val="006A145A"/>
    <w:rsid w:val="006B7413"/>
    <w:rsid w:val="00702B3F"/>
    <w:rsid w:val="00702B71"/>
    <w:rsid w:val="00705190"/>
    <w:rsid w:val="00711E50"/>
    <w:rsid w:val="0071348C"/>
    <w:rsid w:val="007146C7"/>
    <w:rsid w:val="00732C1B"/>
    <w:rsid w:val="00736511"/>
    <w:rsid w:val="00785BA2"/>
    <w:rsid w:val="007A787F"/>
    <w:rsid w:val="0080499F"/>
    <w:rsid w:val="008117EF"/>
    <w:rsid w:val="0086530B"/>
    <w:rsid w:val="0087284D"/>
    <w:rsid w:val="008A6057"/>
    <w:rsid w:val="009215D0"/>
    <w:rsid w:val="00931A5D"/>
    <w:rsid w:val="009611B8"/>
    <w:rsid w:val="009969E1"/>
    <w:rsid w:val="009A17F4"/>
    <w:rsid w:val="009A54A8"/>
    <w:rsid w:val="009C097C"/>
    <w:rsid w:val="009C225E"/>
    <w:rsid w:val="009C644F"/>
    <w:rsid w:val="009E4207"/>
    <w:rsid w:val="009E73E9"/>
    <w:rsid w:val="00A8546A"/>
    <w:rsid w:val="00AA104F"/>
    <w:rsid w:val="00AB5A6D"/>
    <w:rsid w:val="00AC2CFA"/>
    <w:rsid w:val="00AE214D"/>
    <w:rsid w:val="00AF577B"/>
    <w:rsid w:val="00B23192"/>
    <w:rsid w:val="00B25AF4"/>
    <w:rsid w:val="00B32FA1"/>
    <w:rsid w:val="00B63FCE"/>
    <w:rsid w:val="00B94070"/>
    <w:rsid w:val="00B96E20"/>
    <w:rsid w:val="00BA4AAA"/>
    <w:rsid w:val="00BE2382"/>
    <w:rsid w:val="00BF6B7D"/>
    <w:rsid w:val="00C04AB1"/>
    <w:rsid w:val="00C412EE"/>
    <w:rsid w:val="00CB4B9E"/>
    <w:rsid w:val="00CC37F3"/>
    <w:rsid w:val="00CC7824"/>
    <w:rsid w:val="00CD48EA"/>
    <w:rsid w:val="00CF581F"/>
    <w:rsid w:val="00D10BEC"/>
    <w:rsid w:val="00D23A50"/>
    <w:rsid w:val="00D333FC"/>
    <w:rsid w:val="00D41277"/>
    <w:rsid w:val="00D50526"/>
    <w:rsid w:val="00D547BC"/>
    <w:rsid w:val="00D7232B"/>
    <w:rsid w:val="00D94C89"/>
    <w:rsid w:val="00D955AF"/>
    <w:rsid w:val="00DB65E7"/>
    <w:rsid w:val="00DE130A"/>
    <w:rsid w:val="00DF2851"/>
    <w:rsid w:val="00DF2A50"/>
    <w:rsid w:val="00E11DC0"/>
    <w:rsid w:val="00E250AF"/>
    <w:rsid w:val="00E350BA"/>
    <w:rsid w:val="00E65DC2"/>
    <w:rsid w:val="00E84976"/>
    <w:rsid w:val="00EA0226"/>
    <w:rsid w:val="00EA18B8"/>
    <w:rsid w:val="00EA660D"/>
    <w:rsid w:val="00EC7BCE"/>
    <w:rsid w:val="00ED1A66"/>
    <w:rsid w:val="00EF424A"/>
    <w:rsid w:val="00F231D3"/>
    <w:rsid w:val="00F27882"/>
    <w:rsid w:val="00F51719"/>
    <w:rsid w:val="00F652BA"/>
    <w:rsid w:val="00F66C79"/>
    <w:rsid w:val="00F85CEE"/>
    <w:rsid w:val="00F904BD"/>
    <w:rsid w:val="00F970EF"/>
    <w:rsid w:val="00FB2686"/>
    <w:rsid w:val="00FE6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891380"/>
  <w15:chartTrackingRefBased/>
  <w15:docId w15:val="{5E957C88-ADB7-1F48-BCA9-35B3E6B4E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5D0"/>
    <w:rPr>
      <w:rFonts w:ascii="DengXian" w:eastAsia="DengXian" w:hAnsi="DengXi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51719"/>
    <w:pPr>
      <w:widowControl w:val="0"/>
      <w:jc w:val="both"/>
    </w:pPr>
    <w:rPr>
      <w:rFonts w:ascii="宋体" w:eastAsia="宋体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51719"/>
    <w:rPr>
      <w:rFonts w:ascii="宋体" w:eastAsia="宋体"/>
      <w:sz w:val="18"/>
      <w:szCs w:val="18"/>
    </w:rPr>
  </w:style>
  <w:style w:type="table" w:styleId="a5">
    <w:name w:val="Table Grid"/>
    <w:basedOn w:val="a1"/>
    <w:uiPriority w:val="99"/>
    <w:rsid w:val="009215D0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4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wei</dc:creator>
  <cp:keywords/>
  <dc:description/>
  <cp:lastModifiedBy>sun wei</cp:lastModifiedBy>
  <cp:revision>5</cp:revision>
  <dcterms:created xsi:type="dcterms:W3CDTF">2022-05-27T06:56:00Z</dcterms:created>
  <dcterms:modified xsi:type="dcterms:W3CDTF">2022-07-05T08:50:00Z</dcterms:modified>
</cp:coreProperties>
</file>